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84D02" w14:textId="34CD0C95" w:rsidR="00FF70C1" w:rsidRPr="00EA5444" w:rsidRDefault="00FF70C1" w:rsidP="00FF70C1">
      <w:pPr>
        <w:pageBreakBefore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A5444">
        <w:rPr>
          <w:rFonts w:asciiTheme="majorBidi" w:hAnsiTheme="majorBidi" w:cstheme="majorBidi"/>
          <w:b/>
          <w:bCs/>
          <w:sz w:val="22"/>
          <w:szCs w:val="22"/>
          <w:lang w:val="en-IL"/>
        </w:rPr>
        <w:t xml:space="preserve">Supplementary 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 xml:space="preserve">Table 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>1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 xml:space="preserve">: </w:t>
      </w:r>
      <w:r w:rsidRPr="00EA5444">
        <w:rPr>
          <w:rFonts w:asciiTheme="majorBidi" w:hAnsiTheme="majorBidi" w:cstheme="majorBidi"/>
          <w:b/>
          <w:bCs/>
          <w:sz w:val="22"/>
          <w:szCs w:val="22"/>
        </w:rPr>
        <w:t>P</w:t>
      </w:r>
      <w:r w:rsidRPr="00EA5444">
        <w:rPr>
          <w:rFonts w:asciiTheme="majorBidi" w:hAnsiTheme="majorBidi" w:cstheme="majorBidi"/>
          <w:b/>
          <w:bCs/>
          <w:sz w:val="22"/>
          <w:szCs w:val="22"/>
        </w:rPr>
        <w:t>ropensity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 xml:space="preserve"> score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 xml:space="preserve">-adjusted association between </w:t>
      </w:r>
      <w:r w:rsidRPr="00EA5444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induction of labor 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 xml:space="preserve">and </w:t>
      </w:r>
      <w:r w:rsidRPr="00EA5444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severe* </w:t>
      </w:r>
      <w:r w:rsidRPr="00EA5444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or</w:t>
      </w:r>
      <w:r w:rsidRPr="00EA5444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moderate** 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 xml:space="preserve">composite </w:t>
      </w:r>
      <w:r w:rsidRPr="00EA5444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adverse 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>outcome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 xml:space="preserve"> </w:t>
      </w:r>
      <w:r w:rsidRPr="00EA5444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among FGR fetuses as per the SMFM definition (Adjusted OR and 95% confidence intervals (CI))</w:t>
      </w:r>
    </w:p>
    <w:p w14:paraId="6CFF1632" w14:textId="77777777" w:rsidR="00FF70C1" w:rsidRDefault="00FF70C1" w:rsidP="00FF70C1">
      <w:pPr>
        <w:rPr>
          <w:rFonts w:asciiTheme="majorBidi" w:hAnsiTheme="majorBidi"/>
          <w:color w:val="010205"/>
          <w:sz w:val="18"/>
          <w:szCs w:val="18"/>
        </w:rPr>
      </w:pPr>
    </w:p>
    <w:tbl>
      <w:tblPr>
        <w:tblW w:w="8414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020"/>
        <w:gridCol w:w="2101"/>
        <w:gridCol w:w="683"/>
        <w:gridCol w:w="1610"/>
      </w:tblGrid>
      <w:tr w:rsidR="00FF70C1" w:rsidRPr="00686B47" w14:paraId="7C14D7F4" w14:textId="77777777" w:rsidTr="00B400D6">
        <w:trPr>
          <w:gridAfter w:val="1"/>
          <w:wAfter w:w="1610" w:type="dxa"/>
          <w:trHeight w:hRule="exact" w:val="991"/>
          <w:jc w:val="center"/>
        </w:trPr>
        <w:tc>
          <w:tcPr>
            <w:tcW w:w="6804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3FAE77" w14:textId="77777777" w:rsidR="00FF70C1" w:rsidRPr="00686B47" w:rsidRDefault="00FF70C1" w:rsidP="00B400D6">
            <w:pPr>
              <w:rPr>
                <w:rFonts w:asciiTheme="majorBidi" w:hAnsiTheme="majorBidi"/>
                <w:color w:val="010205"/>
                <w:sz w:val="22"/>
                <w:szCs w:val="22"/>
              </w:rPr>
            </w:pPr>
          </w:p>
        </w:tc>
      </w:tr>
      <w:tr w:rsidR="00FF70C1" w:rsidRPr="00686B47" w14:paraId="1720C0B6" w14:textId="77777777" w:rsidTr="00B400D6">
        <w:trPr>
          <w:trHeight w:hRule="exact" w:val="991"/>
          <w:jc w:val="center"/>
        </w:trPr>
        <w:tc>
          <w:tcPr>
            <w:tcW w:w="40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ADABD8" w14:textId="77777777" w:rsidR="00FF70C1" w:rsidRPr="00686B47" w:rsidRDefault="00FF70C1" w:rsidP="00B400D6">
            <w:pPr>
              <w:rPr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A64F38" w14:textId="77777777" w:rsidR="00FF70C1" w:rsidRPr="00686B47" w:rsidRDefault="00FF70C1" w:rsidP="00B400D6">
            <w:pPr>
              <w:jc w:val="center"/>
              <w:rPr>
                <w:rFonts w:asciiTheme="majorBidi" w:hAnsiTheme="majorBidi"/>
                <w:color w:val="010205"/>
                <w:sz w:val="22"/>
                <w:szCs w:val="22"/>
              </w:rPr>
            </w:pPr>
            <w:r w:rsidRPr="00686B47">
              <w:rPr>
                <w:rFonts w:asciiTheme="majorBidi" w:hAnsiTheme="majorBidi"/>
                <w:color w:val="010205"/>
                <w:sz w:val="22"/>
                <w:szCs w:val="22"/>
              </w:rPr>
              <w:t>p-value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9D156" w14:textId="77777777" w:rsidR="00FF70C1" w:rsidRPr="00686B47" w:rsidRDefault="00FF70C1" w:rsidP="00B400D6">
            <w:pPr>
              <w:jc w:val="center"/>
              <w:rPr>
                <w:rFonts w:asciiTheme="majorBidi" w:hAnsiTheme="majorBidi"/>
                <w:color w:val="010205"/>
                <w:sz w:val="22"/>
                <w:szCs w:val="22"/>
              </w:rPr>
            </w:pPr>
            <w:proofErr w:type="spellStart"/>
            <w:r w:rsidRPr="00686B47">
              <w:rPr>
                <w:rFonts w:asciiTheme="majorBidi" w:hAnsiTheme="majorBidi"/>
                <w:color w:val="010205"/>
                <w:sz w:val="22"/>
                <w:szCs w:val="22"/>
              </w:rPr>
              <w:t>aOR</w:t>
            </w:r>
            <w:proofErr w:type="spellEnd"/>
            <w:r w:rsidRPr="00686B47">
              <w:rPr>
                <w:rFonts w:asciiTheme="majorBidi" w:hAnsiTheme="majorBidi"/>
                <w:color w:val="010205"/>
                <w:sz w:val="22"/>
                <w:szCs w:val="22"/>
              </w:rPr>
              <w:t xml:space="preserve"> (95% CI)</w:t>
            </w:r>
          </w:p>
        </w:tc>
      </w:tr>
      <w:tr w:rsidR="00FF70C1" w:rsidRPr="00686B47" w14:paraId="4097FE7C" w14:textId="77777777" w:rsidTr="00B400D6">
        <w:trPr>
          <w:trHeight w:hRule="exact" w:val="560"/>
          <w:jc w:val="center"/>
        </w:trPr>
        <w:tc>
          <w:tcPr>
            <w:tcW w:w="4020" w:type="dxa"/>
            <w:tcBorders>
              <w:top w:val="single" w:sz="4" w:space="0" w:color="auto"/>
            </w:tcBorders>
            <w:noWrap/>
            <w:vAlign w:val="center"/>
          </w:tcPr>
          <w:p w14:paraId="5E8DD251" w14:textId="77777777" w:rsidR="00FF70C1" w:rsidRPr="00686B47" w:rsidRDefault="00FF70C1" w:rsidP="00B400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posite severe adverse neonatal outcome*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noWrap/>
            <w:vAlign w:val="center"/>
          </w:tcPr>
          <w:p w14:paraId="01CA6338" w14:textId="77777777" w:rsidR="00FF70C1" w:rsidRPr="00051CB1" w:rsidRDefault="00FF70C1" w:rsidP="00B400D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51C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  <w:vAlign w:val="center"/>
          </w:tcPr>
          <w:p w14:paraId="4C4CFD23" w14:textId="65F3BC53" w:rsidR="00FF70C1" w:rsidRPr="00686B47" w:rsidRDefault="00FF70C1" w:rsidP="00B400D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FF70C1" w:rsidRPr="00686B47" w14:paraId="328F65C0" w14:textId="77777777" w:rsidTr="00B400D6">
        <w:trPr>
          <w:trHeight w:hRule="exact" w:val="560"/>
          <w:jc w:val="center"/>
        </w:trPr>
        <w:tc>
          <w:tcPr>
            <w:tcW w:w="4020" w:type="dxa"/>
            <w:tcBorders>
              <w:top w:val="single" w:sz="4" w:space="0" w:color="auto"/>
            </w:tcBorders>
            <w:noWrap/>
            <w:vAlign w:val="center"/>
          </w:tcPr>
          <w:p w14:paraId="220AB291" w14:textId="77777777" w:rsidR="00FF70C1" w:rsidRPr="00686B47" w:rsidRDefault="00FF70C1" w:rsidP="00B400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posite moderate adverse neonatal outcome**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noWrap/>
            <w:vAlign w:val="center"/>
          </w:tcPr>
          <w:p w14:paraId="0F711E26" w14:textId="1E9A28DB" w:rsidR="00FF70C1" w:rsidRPr="00051CB1" w:rsidRDefault="00FF70C1" w:rsidP="00B400D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  <w:vAlign w:val="center"/>
          </w:tcPr>
          <w:p w14:paraId="019E577F" w14:textId="337EB9EC" w:rsidR="00FF70C1" w:rsidRPr="00686B47" w:rsidRDefault="00FF70C1" w:rsidP="00B400D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</w:t>
            </w: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0</w:t>
            </w: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FF70C1" w:rsidRPr="00686B47" w14:paraId="0739F806" w14:textId="77777777" w:rsidTr="00B400D6">
        <w:trPr>
          <w:trHeight w:val="1110"/>
          <w:jc w:val="center"/>
        </w:trPr>
        <w:tc>
          <w:tcPr>
            <w:tcW w:w="8414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423F3C96" w14:textId="77777777" w:rsidR="00FF70C1" w:rsidRDefault="00FF70C1" w:rsidP="00B400D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justed for m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ernal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ge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ulliparity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vious cesarea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delivery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esity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rtility treatments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bnormal 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R (Cerebral Placental Ratio)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FGR – Fetal Growth Restriction</w:t>
            </w:r>
          </w:p>
          <w:p w14:paraId="0F041090" w14:textId="77777777" w:rsidR="00FF70C1" w:rsidRPr="004C1AF0" w:rsidRDefault="00FF70C1" w:rsidP="00B400D6">
            <w:pPr>
              <w:rPr>
                <w:rFonts w:asciiTheme="majorBidi" w:hAnsiTheme="majorBidi"/>
                <w:sz w:val="18"/>
                <w:szCs w:val="18"/>
              </w:rPr>
            </w:pPr>
            <w:r w:rsidRPr="00686B47">
              <w:rPr>
                <w:rFonts w:asciiTheme="majorBidi" w:hAnsiTheme="majorBidi"/>
                <w:color w:val="010205"/>
                <w:sz w:val="18"/>
                <w:szCs w:val="18"/>
              </w:rPr>
              <w:t xml:space="preserve">* </w:t>
            </w:r>
            <w:r>
              <w:rPr>
                <w:rFonts w:asciiTheme="majorBidi" w:hAnsiTheme="majorBidi"/>
                <w:sz w:val="18"/>
                <w:szCs w:val="18"/>
              </w:rPr>
              <w:t>d</w:t>
            </w:r>
            <w:r w:rsidRPr="004B4B5C">
              <w:rPr>
                <w:rFonts w:asciiTheme="majorBidi" w:hAnsiTheme="majorBidi"/>
                <w:sz w:val="18"/>
                <w:szCs w:val="18"/>
              </w:rPr>
              <w:t>efined as the presence of at least one of the following: perinatal death (neonatal death within 28 days), umbilical arterial pH &lt;7.05 or base deficit ≥12 mmol/L, 5-minute Apgar score &lt;4, moderate-to-severe hypoxic-ischemic encephalopathy or receipt of therapeutic hypothermia, grade III–IV intraventricular hemorrhage, Bell stage ≥II necrotizing enterocolitis, culture-proven neonatal sepsis</w:t>
            </w:r>
            <w:r>
              <w:rPr>
                <w:rFonts w:asciiTheme="majorBidi" w:hAnsiTheme="majorBidi"/>
                <w:sz w:val="18"/>
                <w:szCs w:val="18"/>
              </w:rPr>
              <w:t xml:space="preserve"> or</w:t>
            </w:r>
            <w:r w:rsidRPr="004B4B5C">
              <w:rPr>
                <w:rFonts w:asciiTheme="majorBidi" w:hAnsiTheme="majorBidi"/>
                <w:sz w:val="18"/>
                <w:szCs w:val="18"/>
              </w:rPr>
              <w:t xml:space="preserve"> need for invasive mechanical ventilation &gt;24 hours.</w:t>
            </w:r>
          </w:p>
          <w:p w14:paraId="29FC19D0" w14:textId="77777777" w:rsidR="00FF70C1" w:rsidRPr="004C1AF0" w:rsidRDefault="00FF70C1" w:rsidP="00B400D6">
            <w:pPr>
              <w:rPr>
                <w:rFonts w:asciiTheme="majorBidi" w:hAnsiTheme="majorBidi"/>
                <w:sz w:val="18"/>
                <w:szCs w:val="18"/>
              </w:rPr>
            </w:pPr>
            <w:r w:rsidRPr="00686B47">
              <w:rPr>
                <w:rFonts w:asciiTheme="majorBidi" w:hAnsiTheme="majorBidi"/>
                <w:color w:val="010205"/>
                <w:sz w:val="18"/>
                <w:szCs w:val="18"/>
              </w:rPr>
              <w:t>*</w:t>
            </w:r>
            <w:r>
              <w:rPr>
                <w:rFonts w:asciiTheme="majorBidi" w:hAnsiTheme="majorBidi"/>
                <w:color w:val="010205"/>
                <w:sz w:val="18"/>
                <w:szCs w:val="18"/>
              </w:rPr>
              <w:t>*</w:t>
            </w:r>
            <w:r w:rsidRPr="00686B47">
              <w:rPr>
                <w:rFonts w:asciiTheme="majorBidi" w:hAnsiTheme="majorBidi"/>
                <w:color w:val="010205"/>
                <w:sz w:val="18"/>
                <w:szCs w:val="18"/>
              </w:rPr>
              <w:t xml:space="preserve"> </w:t>
            </w:r>
            <w:r w:rsidRPr="004B4B5C">
              <w:rPr>
                <w:rFonts w:asciiTheme="majorBidi" w:hAnsiTheme="majorBidi"/>
                <w:color w:val="010205"/>
                <w:sz w:val="18"/>
                <w:szCs w:val="18"/>
              </w:rPr>
              <w:t>defined as at least one of the following: neonatal intensive care unit (NICU) admission &gt;72 hours, 5-minute Apgar score 4–6, umbilical arterial pH 7.05–7.10, need for non-invasive respiratory support (continuous positive airway pressure or high-flow nasal cannula &gt;6–12 hours) without intubation, transient tachypnea of the newborn, or neonatal resuscitation limited to bag-mask ventilation or brief positive-pressure ventilation in the delivery room.</w:t>
            </w:r>
          </w:p>
          <w:p w14:paraId="47770E90" w14:textId="77777777" w:rsidR="00FF70C1" w:rsidRDefault="00FF70C1" w:rsidP="00B400D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3D768786" w14:textId="77777777" w:rsidR="00FF70C1" w:rsidRPr="00686B47" w:rsidRDefault="00FF70C1" w:rsidP="00B400D6">
            <w:pPr>
              <w:rPr>
                <w:rFonts w:asciiTheme="majorBidi" w:hAnsiTheme="majorBidi"/>
                <w:sz w:val="22"/>
                <w:szCs w:val="22"/>
              </w:rPr>
            </w:pPr>
          </w:p>
        </w:tc>
      </w:tr>
    </w:tbl>
    <w:p w14:paraId="4563AFAE" w14:textId="17C1E42E" w:rsidR="00FF70C1" w:rsidRPr="00EA5444" w:rsidRDefault="00FF70C1" w:rsidP="00FF70C1">
      <w:pPr>
        <w:pageBreakBefore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A5444">
        <w:rPr>
          <w:rFonts w:asciiTheme="majorBidi" w:hAnsiTheme="majorBidi" w:cstheme="majorBidi"/>
          <w:b/>
          <w:bCs/>
          <w:sz w:val="22"/>
          <w:szCs w:val="22"/>
          <w:lang w:val="en-IL"/>
        </w:rPr>
        <w:lastRenderedPageBreak/>
        <w:t>Supplementary</w:t>
      </w:r>
      <w:r w:rsidRPr="00EA5444">
        <w:rPr>
          <w:rFonts w:asciiTheme="majorBidi" w:hAnsiTheme="majorBidi" w:cstheme="majorBidi"/>
          <w:sz w:val="22"/>
          <w:szCs w:val="22"/>
          <w:lang w:val="en-IL"/>
        </w:rPr>
        <w:t xml:space="preserve"> 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 xml:space="preserve">Table 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>2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 xml:space="preserve">: </w:t>
      </w:r>
      <w:r w:rsidRPr="00EA5444">
        <w:rPr>
          <w:rFonts w:asciiTheme="majorBidi" w:hAnsiTheme="majorBidi" w:cstheme="majorBidi"/>
          <w:b/>
          <w:bCs/>
          <w:sz w:val="22"/>
          <w:szCs w:val="22"/>
        </w:rPr>
        <w:t>Propensity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 xml:space="preserve"> score-adjusted association between </w:t>
      </w:r>
      <w:r w:rsidRPr="00EA5444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induction of labor 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 xml:space="preserve">and </w:t>
      </w:r>
      <w:r w:rsidRPr="00EA5444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severe* or moderate** 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 xml:space="preserve">composite </w:t>
      </w:r>
      <w:r w:rsidRPr="00EA5444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adverse </w:t>
      </w:r>
      <w:r w:rsidRPr="00EA5444">
        <w:rPr>
          <w:rFonts w:asciiTheme="majorBidi" w:hAnsiTheme="majorBidi"/>
          <w:b/>
          <w:bCs/>
          <w:color w:val="000000"/>
          <w:sz w:val="22"/>
          <w:szCs w:val="22"/>
        </w:rPr>
        <w:t xml:space="preserve">outcome </w:t>
      </w:r>
      <w:r w:rsidRPr="00EA5444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among FGR fetuses as per the </w:t>
      </w:r>
      <w:r w:rsidRPr="00EA5444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ISUOG</w:t>
      </w:r>
      <w:r w:rsidRPr="00EA5444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definition (Adjusted OR and 95% confidence intervals (CI))</w:t>
      </w:r>
    </w:p>
    <w:tbl>
      <w:tblPr>
        <w:tblW w:w="8414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020"/>
        <w:gridCol w:w="2101"/>
        <w:gridCol w:w="683"/>
        <w:gridCol w:w="1610"/>
      </w:tblGrid>
      <w:tr w:rsidR="00FF70C1" w:rsidRPr="00686B47" w14:paraId="438D564A" w14:textId="77777777" w:rsidTr="00B400D6">
        <w:trPr>
          <w:gridAfter w:val="1"/>
          <w:wAfter w:w="1610" w:type="dxa"/>
          <w:trHeight w:hRule="exact" w:val="991"/>
          <w:jc w:val="center"/>
        </w:trPr>
        <w:tc>
          <w:tcPr>
            <w:tcW w:w="6804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82D75F" w14:textId="77777777" w:rsidR="00FF70C1" w:rsidRPr="00686B47" w:rsidRDefault="00FF70C1" w:rsidP="00B400D6">
            <w:pPr>
              <w:rPr>
                <w:rFonts w:asciiTheme="majorBidi" w:hAnsiTheme="majorBidi"/>
                <w:color w:val="010205"/>
                <w:sz w:val="22"/>
                <w:szCs w:val="22"/>
              </w:rPr>
            </w:pPr>
          </w:p>
        </w:tc>
      </w:tr>
      <w:tr w:rsidR="00FF70C1" w:rsidRPr="00686B47" w14:paraId="21739017" w14:textId="77777777" w:rsidTr="00B400D6">
        <w:trPr>
          <w:trHeight w:hRule="exact" w:val="991"/>
          <w:jc w:val="center"/>
        </w:trPr>
        <w:tc>
          <w:tcPr>
            <w:tcW w:w="40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343B9D" w14:textId="77777777" w:rsidR="00FF70C1" w:rsidRPr="00686B47" w:rsidRDefault="00FF70C1" w:rsidP="00B400D6">
            <w:pPr>
              <w:rPr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DFAAA3" w14:textId="77777777" w:rsidR="00FF70C1" w:rsidRPr="00686B47" w:rsidRDefault="00FF70C1" w:rsidP="00B400D6">
            <w:pPr>
              <w:jc w:val="center"/>
              <w:rPr>
                <w:rFonts w:asciiTheme="majorBidi" w:hAnsiTheme="majorBidi"/>
                <w:color w:val="010205"/>
                <w:sz w:val="22"/>
                <w:szCs w:val="22"/>
              </w:rPr>
            </w:pPr>
            <w:r w:rsidRPr="00686B47">
              <w:rPr>
                <w:rFonts w:asciiTheme="majorBidi" w:hAnsiTheme="majorBidi"/>
                <w:color w:val="010205"/>
                <w:sz w:val="22"/>
                <w:szCs w:val="22"/>
              </w:rPr>
              <w:t>p-value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1F653" w14:textId="77777777" w:rsidR="00FF70C1" w:rsidRPr="00686B47" w:rsidRDefault="00FF70C1" w:rsidP="00B400D6">
            <w:pPr>
              <w:jc w:val="center"/>
              <w:rPr>
                <w:rFonts w:asciiTheme="majorBidi" w:hAnsiTheme="majorBidi"/>
                <w:color w:val="010205"/>
                <w:sz w:val="22"/>
                <w:szCs w:val="22"/>
              </w:rPr>
            </w:pPr>
            <w:proofErr w:type="spellStart"/>
            <w:r w:rsidRPr="00686B47">
              <w:rPr>
                <w:rFonts w:asciiTheme="majorBidi" w:hAnsiTheme="majorBidi"/>
                <w:color w:val="010205"/>
                <w:sz w:val="22"/>
                <w:szCs w:val="22"/>
              </w:rPr>
              <w:t>aOR</w:t>
            </w:r>
            <w:proofErr w:type="spellEnd"/>
            <w:r w:rsidRPr="00686B47">
              <w:rPr>
                <w:rFonts w:asciiTheme="majorBidi" w:hAnsiTheme="majorBidi"/>
                <w:color w:val="010205"/>
                <w:sz w:val="22"/>
                <w:szCs w:val="22"/>
              </w:rPr>
              <w:t xml:space="preserve"> (95% CI)</w:t>
            </w:r>
          </w:p>
        </w:tc>
      </w:tr>
      <w:tr w:rsidR="00FF70C1" w:rsidRPr="00686B47" w14:paraId="04AB485C" w14:textId="77777777" w:rsidTr="00B400D6">
        <w:trPr>
          <w:trHeight w:hRule="exact" w:val="560"/>
          <w:jc w:val="center"/>
        </w:trPr>
        <w:tc>
          <w:tcPr>
            <w:tcW w:w="4020" w:type="dxa"/>
            <w:tcBorders>
              <w:top w:val="single" w:sz="4" w:space="0" w:color="auto"/>
            </w:tcBorders>
            <w:noWrap/>
            <w:vAlign w:val="center"/>
          </w:tcPr>
          <w:p w14:paraId="696B9633" w14:textId="77777777" w:rsidR="00FF70C1" w:rsidRPr="00686B47" w:rsidRDefault="00FF70C1" w:rsidP="00B400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posite severe adverse neonatal outcome*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noWrap/>
            <w:vAlign w:val="center"/>
          </w:tcPr>
          <w:p w14:paraId="5F6E062E" w14:textId="77777777" w:rsidR="00FF70C1" w:rsidRPr="00051CB1" w:rsidRDefault="00FF70C1" w:rsidP="00B400D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51C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  <w:vAlign w:val="center"/>
          </w:tcPr>
          <w:p w14:paraId="1AF002E2" w14:textId="3FC02654" w:rsidR="00FF70C1" w:rsidRPr="00686B47" w:rsidRDefault="00FF70C1" w:rsidP="00B400D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FF70C1" w:rsidRPr="00686B47" w14:paraId="5B1161A8" w14:textId="77777777" w:rsidTr="00B400D6">
        <w:trPr>
          <w:trHeight w:hRule="exact" w:val="560"/>
          <w:jc w:val="center"/>
        </w:trPr>
        <w:tc>
          <w:tcPr>
            <w:tcW w:w="4020" w:type="dxa"/>
            <w:tcBorders>
              <w:top w:val="single" w:sz="4" w:space="0" w:color="auto"/>
            </w:tcBorders>
            <w:noWrap/>
            <w:vAlign w:val="center"/>
          </w:tcPr>
          <w:p w14:paraId="3A03A400" w14:textId="77777777" w:rsidR="00FF70C1" w:rsidRPr="00686B47" w:rsidRDefault="00FF70C1" w:rsidP="00B400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posite moderate adverse neonatal outcome**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noWrap/>
            <w:vAlign w:val="center"/>
          </w:tcPr>
          <w:p w14:paraId="38B75EC7" w14:textId="1240E226" w:rsidR="00FF70C1" w:rsidRPr="00051CB1" w:rsidRDefault="00FF70C1" w:rsidP="00B400D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  <w:vAlign w:val="center"/>
          </w:tcPr>
          <w:p w14:paraId="6DBBDCC5" w14:textId="6768EE2E" w:rsidR="00FF70C1" w:rsidRPr="00686B47" w:rsidRDefault="00FF70C1" w:rsidP="00B400D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</w:t>
            </w: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0</w:t>
            </w:r>
            <w:r w:rsidRPr="003B09A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</w:tc>
      </w:tr>
      <w:tr w:rsidR="00FF70C1" w:rsidRPr="00686B47" w14:paraId="7AAE00DA" w14:textId="77777777" w:rsidTr="00B400D6">
        <w:trPr>
          <w:trHeight w:val="1110"/>
          <w:jc w:val="center"/>
        </w:trPr>
        <w:tc>
          <w:tcPr>
            <w:tcW w:w="8414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44DC600B" w14:textId="77777777" w:rsidR="00FF70C1" w:rsidRDefault="00FF70C1" w:rsidP="00B400D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justed for m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ernal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ge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ulliparity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vious cesarean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delivery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esity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rtility treatments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bnormal </w:t>
            </w:r>
            <w:r w:rsidRPr="004B4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R (Cerebral Placental Ratio)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FGR – Fetal Growth Restriction</w:t>
            </w:r>
          </w:p>
          <w:p w14:paraId="555D630E" w14:textId="77777777" w:rsidR="00FF70C1" w:rsidRPr="00686B47" w:rsidRDefault="00FF70C1" w:rsidP="00B400D6">
            <w:pPr>
              <w:rPr>
                <w:rFonts w:asciiTheme="majorBidi" w:hAnsiTheme="majorBidi"/>
                <w:sz w:val="22"/>
                <w:szCs w:val="22"/>
              </w:rPr>
            </w:pPr>
          </w:p>
        </w:tc>
      </w:tr>
    </w:tbl>
    <w:p w14:paraId="00639333" w14:textId="77777777" w:rsidR="00FF70C1" w:rsidRPr="004C1AF0" w:rsidRDefault="00FF70C1" w:rsidP="00FF70C1">
      <w:pPr>
        <w:rPr>
          <w:rFonts w:asciiTheme="majorBidi" w:hAnsiTheme="majorBidi"/>
          <w:sz w:val="18"/>
          <w:szCs w:val="18"/>
        </w:rPr>
      </w:pPr>
      <w:r w:rsidRPr="00686B47">
        <w:rPr>
          <w:rFonts w:asciiTheme="majorBidi" w:hAnsiTheme="majorBidi"/>
          <w:color w:val="010205"/>
          <w:sz w:val="18"/>
          <w:szCs w:val="18"/>
        </w:rPr>
        <w:t xml:space="preserve">* </w:t>
      </w:r>
      <w:r>
        <w:rPr>
          <w:rFonts w:asciiTheme="majorBidi" w:hAnsiTheme="majorBidi"/>
          <w:sz w:val="18"/>
          <w:szCs w:val="18"/>
        </w:rPr>
        <w:t>d</w:t>
      </w:r>
      <w:r w:rsidRPr="004B4B5C">
        <w:rPr>
          <w:rFonts w:asciiTheme="majorBidi" w:hAnsiTheme="majorBidi"/>
          <w:sz w:val="18"/>
          <w:szCs w:val="18"/>
        </w:rPr>
        <w:t>efined as the presence of at least one of the following: perinatal death (neonatal death within 28 days), umbilical arterial pH &lt;7.05 or base deficit ≥12 mmol/L, 5-minute Apgar score &lt;4, moderate-to-severe hypoxic-ischemic encephalopathy or receipt of therapeutic hypothermia, grade III–IV intraventricular hemorrhage, Bell stage ≥II necrotizing enterocolitis, culture-proven neonatal sepsis</w:t>
      </w:r>
      <w:r>
        <w:rPr>
          <w:rFonts w:asciiTheme="majorBidi" w:hAnsiTheme="majorBidi"/>
          <w:sz w:val="18"/>
          <w:szCs w:val="18"/>
        </w:rPr>
        <w:t xml:space="preserve"> or</w:t>
      </w:r>
      <w:r w:rsidRPr="004B4B5C">
        <w:rPr>
          <w:rFonts w:asciiTheme="majorBidi" w:hAnsiTheme="majorBidi"/>
          <w:sz w:val="18"/>
          <w:szCs w:val="18"/>
        </w:rPr>
        <w:t xml:space="preserve"> need for invasive mechanical ventilation &gt;24 hours.</w:t>
      </w:r>
    </w:p>
    <w:p w14:paraId="0712C381" w14:textId="77777777" w:rsidR="00FF70C1" w:rsidRPr="004C1AF0" w:rsidRDefault="00FF70C1" w:rsidP="00FF70C1">
      <w:pPr>
        <w:rPr>
          <w:rFonts w:asciiTheme="majorBidi" w:hAnsiTheme="majorBidi"/>
          <w:sz w:val="18"/>
          <w:szCs w:val="18"/>
        </w:rPr>
      </w:pPr>
      <w:r w:rsidRPr="00686B47">
        <w:rPr>
          <w:rFonts w:asciiTheme="majorBidi" w:hAnsiTheme="majorBidi"/>
          <w:color w:val="010205"/>
          <w:sz w:val="18"/>
          <w:szCs w:val="18"/>
        </w:rPr>
        <w:t>*</w:t>
      </w:r>
      <w:r>
        <w:rPr>
          <w:rFonts w:asciiTheme="majorBidi" w:hAnsiTheme="majorBidi"/>
          <w:color w:val="010205"/>
          <w:sz w:val="18"/>
          <w:szCs w:val="18"/>
        </w:rPr>
        <w:t>*</w:t>
      </w:r>
      <w:r w:rsidRPr="00686B47">
        <w:rPr>
          <w:rFonts w:asciiTheme="majorBidi" w:hAnsiTheme="majorBidi"/>
          <w:color w:val="010205"/>
          <w:sz w:val="18"/>
          <w:szCs w:val="18"/>
        </w:rPr>
        <w:t xml:space="preserve"> </w:t>
      </w:r>
      <w:r w:rsidRPr="004B4B5C">
        <w:rPr>
          <w:rFonts w:asciiTheme="majorBidi" w:hAnsiTheme="majorBidi"/>
          <w:color w:val="010205"/>
          <w:sz w:val="18"/>
          <w:szCs w:val="18"/>
        </w:rPr>
        <w:t>defined as at least one of the following: neonatal intensive care unit (NICU) admission &gt;72 hours, 5-minute Apgar score 4–6, umbilical arterial pH 7.05–7.10, need for non-invasive respiratory support (continuous positive airway pressure or high-flow nasal cannula &gt;6–12 hours) without intubation, transient tachypnea of the newborn, or neonatal resuscitation limited to bag-mask ventilation or brief positive-pressure ventilation in the delivery room.</w:t>
      </w:r>
    </w:p>
    <w:p w14:paraId="59853A44" w14:textId="77777777" w:rsidR="000C7AA5" w:rsidRDefault="000C7AA5"/>
    <w:sectPr w:rsidR="000C7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0C1"/>
    <w:rsid w:val="000C7AA5"/>
    <w:rsid w:val="00501D9C"/>
    <w:rsid w:val="00A14A10"/>
    <w:rsid w:val="00D54842"/>
    <w:rsid w:val="00EA5444"/>
    <w:rsid w:val="00FF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92B50"/>
  <w15:chartTrackingRefBased/>
  <w15:docId w15:val="{B7C31158-7406-4FAE-9E3D-46AE349D6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0C1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0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0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0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0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0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0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0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0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0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0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0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0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0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0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0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0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0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0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0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7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0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70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0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0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0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70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0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0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0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av Rottenstreich</dc:creator>
  <cp:keywords/>
  <dc:description/>
  <cp:lastModifiedBy>Misgav Rottenstreich</cp:lastModifiedBy>
  <cp:revision>2</cp:revision>
  <dcterms:created xsi:type="dcterms:W3CDTF">2026-01-04T18:04:00Z</dcterms:created>
  <dcterms:modified xsi:type="dcterms:W3CDTF">2026-01-04T18:15:00Z</dcterms:modified>
</cp:coreProperties>
</file>